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7CF32" w14:textId="3EC1F404" w:rsidR="005B2EDA" w:rsidRDefault="005B2EDA" w:rsidP="002A1640">
      <w:pPr>
        <w:spacing w:before="40" w:after="40" w:line="240" w:lineRule="auto"/>
        <w:rPr>
          <w:rFonts w:cstheme="minorHAnsi"/>
          <w:sz w:val="18"/>
          <w:szCs w:val="18"/>
          <w:vertAlign w:val="superscript"/>
        </w:rPr>
      </w:pPr>
    </w:p>
    <w:tbl>
      <w:tblPr>
        <w:tblpPr w:leftFromText="180" w:rightFromText="180" w:vertAnchor="page" w:horzAnchor="margin" w:tblpXSpec="center" w:tblpY="3054"/>
        <w:tblW w:w="12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4"/>
        <w:gridCol w:w="980"/>
        <w:gridCol w:w="921"/>
        <w:gridCol w:w="923"/>
        <w:gridCol w:w="1805"/>
        <w:gridCol w:w="859"/>
        <w:gridCol w:w="970"/>
        <w:gridCol w:w="567"/>
        <w:gridCol w:w="578"/>
        <w:gridCol w:w="1020"/>
        <w:gridCol w:w="903"/>
        <w:gridCol w:w="1020"/>
      </w:tblGrid>
      <w:tr w:rsidR="000D2860" w:rsidRPr="00A779A0" w14:paraId="24119D5E" w14:textId="77777777" w:rsidTr="00AF1B8D">
        <w:trPr>
          <w:cantSplit/>
          <w:trHeight w:val="1134"/>
        </w:trPr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9D2FE" w14:textId="77777777" w:rsidR="000D2860" w:rsidRDefault="000D2860" w:rsidP="00AF1B8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Trait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04F89" w14:textId="77777777" w:rsidR="000D2860" w:rsidRPr="00A779A0" w:rsidRDefault="000D2860" w:rsidP="00AF1B8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QTL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81EDF" w14:textId="77777777" w:rsidR="000D2860" w:rsidRPr="00A779A0" w:rsidRDefault="000D2860" w:rsidP="00AF1B8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Chromosom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544A1" w14:textId="77777777" w:rsidR="000D2860" w:rsidRPr="00A779A0" w:rsidRDefault="000D2860" w:rsidP="00AF1B8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SNP id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69275" w14:textId="77777777" w:rsidR="000D2860" w:rsidRDefault="000D2860" w:rsidP="00AF1B8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SNP name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D4E4B" w14:textId="77777777" w:rsidR="000D2860" w:rsidRDefault="000D2860" w:rsidP="00AF1B8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SNP</w:t>
            </w:r>
            <w:r w:rsidRPr="00713923">
              <w:rPr>
                <w:rFonts w:ascii="Calibri" w:hAnsi="Calibri"/>
                <w:b/>
                <w:bCs/>
                <w:color w:val="000000"/>
                <w:sz w:val="16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19181" w14:textId="77777777" w:rsidR="000D2860" w:rsidRPr="00A779A0" w:rsidRDefault="000D2860" w:rsidP="00AF1B8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IGWSC-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bp</w:t>
            </w:r>
            <w:r w:rsidRPr="007359EC">
              <w:rPr>
                <w:rFonts w:ascii="Calibri" w:hAnsi="Calibri"/>
                <w:b/>
                <w:bCs/>
                <w:color w:val="000000"/>
                <w:sz w:val="16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7B7E3" w14:textId="77777777" w:rsidR="000D2860" w:rsidRPr="00A779A0" w:rsidRDefault="000D2860" w:rsidP="00AF1B8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 w:rsidRPr="00641BD9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4"/>
              </w:rPr>
              <w:t>R</w:t>
            </w:r>
            <w:r w:rsidRPr="00BC0899">
              <w:rPr>
                <w:rFonts w:ascii="Calibri" w:hAnsi="Calibri"/>
                <w:b/>
                <w:bCs/>
                <w:color w:val="000000"/>
                <w:sz w:val="16"/>
                <w:szCs w:val="14"/>
                <w:vertAlign w:val="superscript"/>
              </w:rPr>
              <w:t>2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657E2" w14:textId="77777777" w:rsidR="000D2860" w:rsidRPr="00A779A0" w:rsidRDefault="000D2860" w:rsidP="00AF1B8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MAF</w:t>
            </w:r>
            <w:r w:rsidRPr="007359EC">
              <w:rPr>
                <w:rFonts w:ascii="Calibri" w:hAnsi="Calibri"/>
                <w:b/>
                <w:bCs/>
                <w:color w:val="000000"/>
                <w:sz w:val="16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63978" w14:textId="77777777" w:rsidR="000D2860" w:rsidRPr="00A779A0" w:rsidRDefault="000D2860" w:rsidP="00AF1B8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Allele effect estimate %</w:t>
            </w:r>
            <w:r w:rsidRPr="007359EC">
              <w:rPr>
                <w:rFonts w:ascii="Calibri" w:hAnsi="Calibri"/>
                <w:b/>
                <w:bCs/>
                <w:color w:val="000000"/>
                <w:sz w:val="16"/>
                <w:szCs w:val="14"/>
                <w:vertAlign w:val="superscript"/>
              </w:rPr>
              <w:t>d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76532" w14:textId="77777777" w:rsidR="000D2860" w:rsidRPr="00A779A0" w:rsidRDefault="000D2860" w:rsidP="00AF1B8D">
            <w:pPr>
              <w:spacing w:after="0"/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4"/>
              </w:rPr>
            </w:pPr>
            <w:r w:rsidRPr="00A779A0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4"/>
              </w:rPr>
              <w:t>p</w:t>
            </w: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-val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1F645" w14:textId="77777777" w:rsidR="000D2860" w:rsidRPr="00A779A0" w:rsidRDefault="000D2860" w:rsidP="00AF1B8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-log</w:t>
            </w: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  <w:vertAlign w:val="subscript"/>
              </w:rPr>
              <w:t>10</w:t>
            </w: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(</w:t>
            </w:r>
            <w:r w:rsidRPr="00A779A0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4"/>
              </w:rPr>
              <w:t>p</w:t>
            </w: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)</w:t>
            </w:r>
          </w:p>
        </w:tc>
      </w:tr>
      <w:tr w:rsidR="000D2860" w:rsidRPr="00A779A0" w14:paraId="089D2F1C" w14:textId="77777777" w:rsidTr="00AF1B8D">
        <w:trPr>
          <w:trHeight w:val="245"/>
        </w:trPr>
        <w:tc>
          <w:tcPr>
            <w:tcW w:w="2114" w:type="dxa"/>
            <w:vMerge w:val="restart"/>
            <w:tcBorders>
              <w:top w:val="nil"/>
            </w:tcBorders>
            <w:vAlign w:val="center"/>
          </w:tcPr>
          <w:p w14:paraId="52CEF2FE" w14:textId="77777777" w:rsidR="000D2860" w:rsidRPr="00E40E5E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Coleoptile length</w:t>
            </w:r>
          </w:p>
        </w:tc>
        <w:tc>
          <w:tcPr>
            <w:tcW w:w="980" w:type="dxa"/>
            <w:tcBorders>
              <w:top w:val="nil"/>
            </w:tcBorders>
          </w:tcPr>
          <w:p w14:paraId="684CDDED" w14:textId="77777777" w:rsidR="000D2860" w:rsidRPr="000E4B39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  <w:t>QCL.daw.1B-1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ABD43" w14:textId="77777777" w:rsidR="000D2860" w:rsidRPr="00A779A0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1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BB052" w14:textId="77777777" w:rsidR="000D2860" w:rsidRPr="00705C98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</w:pPr>
            <w:r w:rsidRPr="00705C9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IWB2646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12BB" w14:textId="77777777" w:rsidR="000D2860" w:rsidRDefault="000D2860" w:rsidP="00AF1B8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Excalibur_c43567_8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5AB6" w14:textId="77777777" w:rsidR="000D2860" w:rsidRDefault="000D2860" w:rsidP="00AF1B8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[</w:t>
            </w:r>
            <w:r w:rsidRPr="00A115B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</w:rPr>
              <w:t>A</w:t>
            </w: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/G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BDC98" w14:textId="77777777" w:rsidR="000D2860" w:rsidRPr="00A779A0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7,995,4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AA351" w14:textId="77777777" w:rsidR="000D2860" w:rsidRPr="00A779A0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803B6" w14:textId="77777777" w:rsidR="000D2860" w:rsidRPr="00A779A0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33A2E" w14:textId="77777777" w:rsidR="000D2860" w:rsidRPr="00A779A0" w:rsidRDefault="000D2860" w:rsidP="00AF1B8D">
            <w:pPr>
              <w:spacing w:after="0"/>
              <w:jc w:val="center"/>
              <w:rPr>
                <w:sz w:val="16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-28.3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BC11E" w14:textId="77777777" w:rsidR="000D2860" w:rsidRPr="00A779A0" w:rsidRDefault="000D2860" w:rsidP="00AF1B8D">
            <w:pPr>
              <w:spacing w:after="0"/>
              <w:jc w:val="center"/>
              <w:rPr>
                <w:sz w:val="16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1.98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C5D89" w14:textId="77777777" w:rsidR="000D2860" w:rsidRPr="00A779A0" w:rsidRDefault="000D2860" w:rsidP="00AF1B8D">
            <w:pPr>
              <w:spacing w:after="0"/>
              <w:jc w:val="center"/>
              <w:rPr>
                <w:sz w:val="16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4.70</w:t>
            </w:r>
          </w:p>
        </w:tc>
      </w:tr>
      <w:tr w:rsidR="000D2860" w:rsidRPr="00A779A0" w14:paraId="46098679" w14:textId="77777777" w:rsidTr="00AF1B8D">
        <w:trPr>
          <w:trHeight w:val="28"/>
        </w:trPr>
        <w:tc>
          <w:tcPr>
            <w:tcW w:w="2114" w:type="dxa"/>
            <w:vMerge/>
          </w:tcPr>
          <w:p w14:paraId="1124EC96" w14:textId="77777777" w:rsidR="000D2860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</w:pPr>
          </w:p>
        </w:tc>
        <w:tc>
          <w:tcPr>
            <w:tcW w:w="980" w:type="dxa"/>
          </w:tcPr>
          <w:p w14:paraId="5094FECC" w14:textId="77777777" w:rsidR="000D2860" w:rsidRPr="00A779A0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  <w:t>QCL.daw.1B-2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FBCCF" w14:textId="77777777" w:rsidR="000D2860" w:rsidRPr="00A115BE" w:rsidRDefault="000D2860" w:rsidP="00AF1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1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B5633" w14:textId="77777777" w:rsidR="000D2860" w:rsidRPr="00705C98" w:rsidRDefault="000D2860" w:rsidP="00AF1B8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705C9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IWB7403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A5E3" w14:textId="77777777" w:rsidR="000D2860" w:rsidRPr="00A115BE" w:rsidRDefault="000D2860" w:rsidP="00AF1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Tdurum_contig98378_4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DA9F" w14:textId="77777777" w:rsidR="000D2860" w:rsidRPr="00A115BE" w:rsidRDefault="000D2860" w:rsidP="00AF1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[</w:t>
            </w:r>
            <w:r w:rsidRPr="00A115B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</w:rPr>
              <w:t>A</w:t>
            </w: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/G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DC17A" w14:textId="77777777" w:rsidR="000D2860" w:rsidRPr="00A115BE" w:rsidRDefault="000D2860" w:rsidP="00AF1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44,067,4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45C9B" w14:textId="77777777" w:rsidR="000D2860" w:rsidRPr="00A115BE" w:rsidRDefault="000D2860" w:rsidP="00AF1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019DBF" w14:textId="77777777" w:rsidR="000D2860" w:rsidRPr="00A115BE" w:rsidRDefault="000D2860" w:rsidP="00AF1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D7064" w14:textId="77777777" w:rsidR="000D2860" w:rsidRPr="00A115BE" w:rsidRDefault="000D2860" w:rsidP="00AF1B8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-24.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D9B85" w14:textId="77777777" w:rsidR="000D2860" w:rsidRPr="00A115BE" w:rsidRDefault="000D2860" w:rsidP="00AF1B8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2.95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42C6F" w14:textId="77777777" w:rsidR="000D2860" w:rsidRPr="00A115BE" w:rsidRDefault="000D2860" w:rsidP="00AF1B8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4.53</w:t>
            </w:r>
          </w:p>
        </w:tc>
      </w:tr>
      <w:tr w:rsidR="000D2860" w:rsidRPr="00A779A0" w14:paraId="67CDD0E8" w14:textId="77777777" w:rsidTr="00AF1B8D">
        <w:trPr>
          <w:trHeight w:val="28"/>
        </w:trPr>
        <w:tc>
          <w:tcPr>
            <w:tcW w:w="2114" w:type="dxa"/>
            <w:vMerge/>
          </w:tcPr>
          <w:p w14:paraId="7678BC3A" w14:textId="77777777" w:rsidR="000D2860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</w:pPr>
          </w:p>
        </w:tc>
        <w:tc>
          <w:tcPr>
            <w:tcW w:w="980" w:type="dxa"/>
          </w:tcPr>
          <w:p w14:paraId="10D9E8F8" w14:textId="77777777" w:rsidR="000D2860" w:rsidRPr="00A779A0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  <w:t>QCL.daw.4B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B3B27" w14:textId="77777777" w:rsidR="000D2860" w:rsidRPr="00A779A0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4B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8FE78" w14:textId="77777777" w:rsidR="000D2860" w:rsidRPr="00705C98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</w:pPr>
            <w:r w:rsidRPr="00705C9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IWB7067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F706" w14:textId="77777777" w:rsidR="000D2860" w:rsidRDefault="000D2860" w:rsidP="00AF1B8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Tdurum_contig41902_15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41D9" w14:textId="77777777" w:rsidR="000D2860" w:rsidRDefault="000D2860" w:rsidP="00AF1B8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[T/</w:t>
            </w:r>
            <w:r w:rsidRPr="00A115B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</w:rPr>
              <w:t>C</w:t>
            </w: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E032A" w14:textId="77777777" w:rsidR="000D2860" w:rsidRPr="00A779A0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24,556,5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C513B" w14:textId="77777777" w:rsidR="000D2860" w:rsidRPr="00A779A0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4F848" w14:textId="77777777" w:rsidR="000D2860" w:rsidRPr="00A779A0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5D6AB" w14:textId="77777777" w:rsidR="000D2860" w:rsidRPr="00A779A0" w:rsidRDefault="000D2860" w:rsidP="00AF1B8D">
            <w:pPr>
              <w:spacing w:after="0"/>
              <w:jc w:val="center"/>
              <w:rPr>
                <w:sz w:val="16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32.8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954BC" w14:textId="77777777" w:rsidR="000D2860" w:rsidRPr="00A779A0" w:rsidRDefault="000D2860" w:rsidP="00AF1B8D">
            <w:pPr>
              <w:spacing w:after="0"/>
              <w:jc w:val="center"/>
              <w:rPr>
                <w:sz w:val="16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1.55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47875" w14:textId="77777777" w:rsidR="000D2860" w:rsidRPr="00A779A0" w:rsidRDefault="000D2860" w:rsidP="00AF1B8D">
            <w:pPr>
              <w:spacing w:after="0"/>
              <w:jc w:val="center"/>
              <w:rPr>
                <w:sz w:val="16"/>
              </w:rPr>
            </w:pPr>
            <w:r w:rsidRPr="00A115BE">
              <w:rPr>
                <w:rFonts w:eastAsia="Times New Roman" w:cstheme="minorHAnsi"/>
                <w:color w:val="000000"/>
                <w:sz w:val="16"/>
                <w:szCs w:val="16"/>
              </w:rPr>
              <w:t>4.81</w:t>
            </w:r>
          </w:p>
        </w:tc>
      </w:tr>
      <w:tr w:rsidR="000D2860" w:rsidRPr="00A779A0" w14:paraId="2E2C9CD6" w14:textId="77777777" w:rsidTr="00AF1B8D">
        <w:trPr>
          <w:trHeight w:val="28"/>
        </w:trPr>
        <w:tc>
          <w:tcPr>
            <w:tcW w:w="2114" w:type="dxa"/>
            <w:vMerge w:val="restart"/>
            <w:tcBorders>
              <w:top w:val="single" w:sz="4" w:space="0" w:color="auto"/>
            </w:tcBorders>
            <w:vAlign w:val="center"/>
          </w:tcPr>
          <w:p w14:paraId="5DD43B28" w14:textId="77777777" w:rsidR="000D2860" w:rsidRPr="00E40E5E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E40E5E"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Shoot length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31EE566F" w14:textId="77777777" w:rsidR="000D2860" w:rsidRPr="00F362D5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</w:pPr>
            <w:r w:rsidRPr="00F362D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  <w:t>QSL.daw.1B-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  <w:t>1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69F31" w14:textId="77777777" w:rsidR="000D2860" w:rsidRPr="00A779A0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1B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5DD7D" w14:textId="77777777" w:rsidR="000D2860" w:rsidRPr="00705C98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</w:pPr>
            <w:r w:rsidRPr="00705C9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IWB74039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CED136" w14:textId="77777777" w:rsidR="000D2860" w:rsidRDefault="000D2860" w:rsidP="00AF1B8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Tdurum_contig98378_452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3CE56C" w14:textId="77777777" w:rsidR="000D2860" w:rsidRDefault="000D2860" w:rsidP="00AF1B8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[</w:t>
            </w:r>
            <w:r w:rsidRPr="00C046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</w:rPr>
              <w:t>A</w:t>
            </w: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/G]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A5427" w14:textId="77777777" w:rsidR="000D2860" w:rsidRDefault="000D2860" w:rsidP="00AF1B8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44,067,48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B0FA6" w14:textId="77777777" w:rsidR="000D2860" w:rsidRDefault="000D2860" w:rsidP="00AF1B8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3FE9D" w14:textId="77777777" w:rsidR="000D2860" w:rsidRDefault="000D2860" w:rsidP="00AF1B8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BA66D" w14:textId="77777777" w:rsidR="000D2860" w:rsidRDefault="000D2860" w:rsidP="00AF1B8D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-63.9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C71D2" w14:textId="77777777" w:rsidR="000D2860" w:rsidRDefault="000D2860" w:rsidP="00AF1B8D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7.02E-0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77768" w14:textId="77777777" w:rsidR="000D2860" w:rsidRDefault="000D2860" w:rsidP="00AF1B8D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4.15</w:t>
            </w:r>
          </w:p>
        </w:tc>
      </w:tr>
      <w:tr w:rsidR="000D2860" w:rsidRPr="00A779A0" w14:paraId="0448D604" w14:textId="77777777" w:rsidTr="00AF1B8D">
        <w:trPr>
          <w:trHeight w:val="28"/>
        </w:trPr>
        <w:tc>
          <w:tcPr>
            <w:tcW w:w="2114" w:type="dxa"/>
            <w:vMerge/>
          </w:tcPr>
          <w:p w14:paraId="00897F3C" w14:textId="77777777" w:rsidR="000D2860" w:rsidRPr="00F362D5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</w:pPr>
          </w:p>
        </w:tc>
        <w:tc>
          <w:tcPr>
            <w:tcW w:w="980" w:type="dxa"/>
            <w:shd w:val="clear" w:color="auto" w:fill="auto"/>
          </w:tcPr>
          <w:p w14:paraId="35E2CAD5" w14:textId="77777777" w:rsidR="000D2860" w:rsidRPr="00277D37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</w:pPr>
            <w:r w:rsidRPr="00277D3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  <w:t>QSL.daw.1B-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  <w:t>2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C2366" w14:textId="77777777" w:rsidR="000D2860" w:rsidRPr="00277D37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1B * †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6D314" w14:textId="77777777" w:rsidR="000D2860" w:rsidRPr="00705C98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</w:pPr>
            <w:r w:rsidRPr="00705C9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IWB14703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4C63A2" w14:textId="77777777" w:rsidR="000D2860" w:rsidRPr="00277D37" w:rsidRDefault="000D2860" w:rsidP="00AF1B8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CAP8_c3752_330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970EA0" w14:textId="77777777" w:rsidR="000D2860" w:rsidRPr="00277D37" w:rsidRDefault="000D2860" w:rsidP="00AF1B8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[T/</w:t>
            </w:r>
            <w:r w:rsidRPr="00277D3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</w:rPr>
              <w:t>C</w:t>
            </w: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8E29F" w14:textId="77777777" w:rsidR="000D2860" w:rsidRPr="00277D37" w:rsidRDefault="000D2860" w:rsidP="00AF1B8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667,966,06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AC714" w14:textId="77777777" w:rsidR="000D2860" w:rsidRPr="00277D37" w:rsidRDefault="000D2860" w:rsidP="00AF1B8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41185" w14:textId="77777777" w:rsidR="000D2860" w:rsidRPr="00277D37" w:rsidRDefault="000D2860" w:rsidP="00AF1B8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1118F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69.20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B4057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7.27E-05</w:t>
            </w:r>
          </w:p>
        </w:tc>
        <w:tc>
          <w:tcPr>
            <w:tcW w:w="1020" w:type="dxa"/>
            <w:tcBorders>
              <w:top w:val="nil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01596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4.14</w:t>
            </w:r>
          </w:p>
        </w:tc>
      </w:tr>
      <w:tr w:rsidR="000D2860" w:rsidRPr="00A779A0" w14:paraId="566CD662" w14:textId="77777777" w:rsidTr="00AF1B8D">
        <w:trPr>
          <w:trHeight w:val="28"/>
        </w:trPr>
        <w:tc>
          <w:tcPr>
            <w:tcW w:w="2114" w:type="dxa"/>
            <w:vMerge/>
          </w:tcPr>
          <w:p w14:paraId="7947059B" w14:textId="77777777" w:rsidR="000D2860" w:rsidRPr="00F362D5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</w:pPr>
          </w:p>
        </w:tc>
        <w:tc>
          <w:tcPr>
            <w:tcW w:w="980" w:type="dxa"/>
            <w:shd w:val="clear" w:color="auto" w:fill="auto"/>
          </w:tcPr>
          <w:p w14:paraId="34AF0751" w14:textId="77777777" w:rsidR="000D2860" w:rsidRPr="00277D37" w:rsidRDefault="000D2860" w:rsidP="00AF1B8D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4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87994" w14:textId="77777777" w:rsidR="000D2860" w:rsidRPr="00277D37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1B * †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D03B8" w14:textId="77777777" w:rsidR="000D2860" w:rsidRPr="00705C98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</w:pPr>
            <w:r w:rsidRPr="00705C9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IWB20729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24ABB1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Ex_c4436_1947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DB9D43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[A/</w:t>
            </w:r>
            <w:r w:rsidRPr="00277D3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</w:rPr>
              <w:t>G</w:t>
            </w: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CE5D5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668,124,28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A1C0F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332B4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D19A1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76.35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D013E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5.66E-06</w:t>
            </w:r>
          </w:p>
        </w:tc>
        <w:tc>
          <w:tcPr>
            <w:tcW w:w="1020" w:type="dxa"/>
            <w:tcBorders>
              <w:top w:val="nil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57380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5.25</w:t>
            </w:r>
          </w:p>
        </w:tc>
      </w:tr>
      <w:tr w:rsidR="000D2860" w:rsidRPr="00A779A0" w14:paraId="62B2016F" w14:textId="77777777" w:rsidTr="00AF1B8D">
        <w:trPr>
          <w:trHeight w:val="28"/>
        </w:trPr>
        <w:tc>
          <w:tcPr>
            <w:tcW w:w="2114" w:type="dxa"/>
            <w:vMerge/>
          </w:tcPr>
          <w:p w14:paraId="28694233" w14:textId="77777777" w:rsidR="000D2860" w:rsidRPr="00F362D5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</w:pPr>
          </w:p>
        </w:tc>
        <w:tc>
          <w:tcPr>
            <w:tcW w:w="980" w:type="dxa"/>
            <w:shd w:val="clear" w:color="auto" w:fill="auto"/>
          </w:tcPr>
          <w:p w14:paraId="691D54C6" w14:textId="77777777" w:rsidR="000D2860" w:rsidRPr="00277D37" w:rsidRDefault="000D2860" w:rsidP="00AF1B8D">
            <w:pPr>
              <w:spacing w:after="0" w:line="240" w:lineRule="auto"/>
              <w:rPr>
                <w:rFonts w:ascii="Calibri" w:hAnsi="Calibri"/>
                <w:i/>
                <w:iCs/>
                <w:color w:val="000000"/>
                <w:sz w:val="16"/>
                <w:szCs w:val="14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A1D41" w14:textId="77777777" w:rsidR="000D2860" w:rsidRPr="00277D37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1B * †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0FA9E" w14:textId="77777777" w:rsidR="000D2860" w:rsidRPr="00705C98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</w:pPr>
            <w:r w:rsidRPr="00705C9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IWA3892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AB351F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wsnp_Ex_c4436_7981037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21C92C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[A/</w:t>
            </w:r>
            <w:r w:rsidRPr="00277D3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</w:rPr>
              <w:t>G</w:t>
            </w: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F4778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668,124,49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5A00E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A34A5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265A5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73.97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264A0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1.16E-05</w:t>
            </w:r>
          </w:p>
        </w:tc>
        <w:tc>
          <w:tcPr>
            <w:tcW w:w="1020" w:type="dxa"/>
            <w:tcBorders>
              <w:top w:val="nil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B275D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4.93</w:t>
            </w:r>
          </w:p>
        </w:tc>
      </w:tr>
      <w:tr w:rsidR="000D2860" w:rsidRPr="00A779A0" w14:paraId="03CD033A" w14:textId="77777777" w:rsidTr="00AF1B8D">
        <w:trPr>
          <w:trHeight w:val="28"/>
        </w:trPr>
        <w:tc>
          <w:tcPr>
            <w:tcW w:w="2114" w:type="dxa"/>
            <w:vMerge/>
          </w:tcPr>
          <w:p w14:paraId="61EDF9AE" w14:textId="77777777" w:rsidR="000D2860" w:rsidRPr="00F362D5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</w:pPr>
          </w:p>
        </w:tc>
        <w:tc>
          <w:tcPr>
            <w:tcW w:w="980" w:type="dxa"/>
          </w:tcPr>
          <w:p w14:paraId="019079CE" w14:textId="77777777" w:rsidR="000D2860" w:rsidRPr="00F362D5" w:rsidRDefault="000D2860" w:rsidP="00AF1B8D">
            <w:pPr>
              <w:spacing w:after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4"/>
              </w:rPr>
            </w:pPr>
            <w:r w:rsidRPr="00F362D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  <w:t>QSL.daw.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  <w:t>4B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D9567" w14:textId="77777777" w:rsidR="000D2860" w:rsidRPr="00A779A0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4B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9416D" w14:textId="77777777" w:rsidR="000D2860" w:rsidRPr="00705C98" w:rsidRDefault="000D2860" w:rsidP="00AF1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</w:pPr>
            <w:r w:rsidRPr="00705C9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IWB70672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vAlign w:val="center"/>
          </w:tcPr>
          <w:p w14:paraId="2CCFA9A2" w14:textId="77777777" w:rsidR="000D2860" w:rsidRDefault="000D2860" w:rsidP="00AF1B8D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Tdurum_contig41902_1524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vAlign w:val="center"/>
          </w:tcPr>
          <w:p w14:paraId="35AB826F" w14:textId="77777777" w:rsidR="000D2860" w:rsidRDefault="000D2860" w:rsidP="00AF1B8D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[T/</w:t>
            </w:r>
            <w:r w:rsidRPr="00C046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</w:rPr>
              <w:t>C</w:t>
            </w: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79E9A" w14:textId="77777777" w:rsidR="000D2860" w:rsidRPr="00A779A0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24,556,53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C33A5" w14:textId="77777777" w:rsidR="000D2860" w:rsidRPr="00A779A0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5EF2D" w14:textId="77777777" w:rsidR="000D2860" w:rsidRPr="00A779A0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54799" w14:textId="77777777" w:rsidR="000D2860" w:rsidRPr="00A779A0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88.35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87F8A" w14:textId="77777777" w:rsidR="000D2860" w:rsidRPr="00A779A0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2.50E-05</w:t>
            </w:r>
          </w:p>
        </w:tc>
        <w:tc>
          <w:tcPr>
            <w:tcW w:w="1020" w:type="dxa"/>
            <w:tcBorders>
              <w:top w:val="nil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1AB7F" w14:textId="77777777" w:rsidR="000D2860" w:rsidRPr="00A779A0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4.60</w:t>
            </w:r>
          </w:p>
        </w:tc>
      </w:tr>
      <w:tr w:rsidR="000D2860" w:rsidRPr="00A779A0" w14:paraId="740D3E90" w14:textId="77777777" w:rsidTr="00AF1B8D">
        <w:trPr>
          <w:trHeight w:val="28"/>
        </w:trPr>
        <w:tc>
          <w:tcPr>
            <w:tcW w:w="2114" w:type="dxa"/>
            <w:vMerge/>
          </w:tcPr>
          <w:p w14:paraId="6B01849C" w14:textId="77777777" w:rsidR="000D2860" w:rsidRPr="00F362D5" w:rsidRDefault="000D2860" w:rsidP="00AF1B8D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</w:pPr>
          </w:p>
        </w:tc>
        <w:tc>
          <w:tcPr>
            <w:tcW w:w="980" w:type="dxa"/>
            <w:shd w:val="clear" w:color="auto" w:fill="auto"/>
          </w:tcPr>
          <w:p w14:paraId="34494BE2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4"/>
              </w:rPr>
            </w:pPr>
            <w:r w:rsidRPr="00277D3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  <w:t>QSL.daw.6A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0F6A3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6A *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2CDBE" w14:textId="77777777" w:rsidR="000D2860" w:rsidRPr="00705C98" w:rsidRDefault="000D2860" w:rsidP="00AF1B8D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4"/>
              </w:rPr>
            </w:pPr>
            <w:r w:rsidRPr="00705C9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IWB71707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0BB5AE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Tdurum_contig46670_1680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45D53D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[T/</w:t>
            </w:r>
            <w:r w:rsidRPr="00277D3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</w:rPr>
              <w:t>C</w:t>
            </w: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256E9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599,049,79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CE2A4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F77AF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F40B3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44.65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201D9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6.01E-05</w:t>
            </w:r>
          </w:p>
        </w:tc>
        <w:tc>
          <w:tcPr>
            <w:tcW w:w="1020" w:type="dxa"/>
            <w:tcBorders>
              <w:top w:val="nil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DAE1C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4.22</w:t>
            </w:r>
          </w:p>
        </w:tc>
      </w:tr>
      <w:tr w:rsidR="000D2860" w:rsidRPr="00A779A0" w14:paraId="76858B22" w14:textId="77777777" w:rsidTr="00AF1B8D">
        <w:trPr>
          <w:trHeight w:val="28"/>
        </w:trPr>
        <w:tc>
          <w:tcPr>
            <w:tcW w:w="2114" w:type="dxa"/>
            <w:vMerge/>
          </w:tcPr>
          <w:p w14:paraId="3B2604B6" w14:textId="77777777" w:rsidR="000D2860" w:rsidRPr="00F362D5" w:rsidRDefault="000D2860" w:rsidP="00AF1B8D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</w:pPr>
          </w:p>
        </w:tc>
        <w:tc>
          <w:tcPr>
            <w:tcW w:w="980" w:type="dxa"/>
            <w:shd w:val="clear" w:color="auto" w:fill="auto"/>
          </w:tcPr>
          <w:p w14:paraId="3C8F9142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4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47454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6A 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FB52D" w14:textId="77777777" w:rsidR="000D2860" w:rsidRPr="00705C98" w:rsidRDefault="000D2860" w:rsidP="00AF1B8D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4"/>
              </w:rPr>
            </w:pPr>
            <w:r w:rsidRPr="00705C9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IWB3378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6402A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GENE-4118_1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434E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[T/</w:t>
            </w:r>
            <w:r w:rsidRPr="00277D3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</w:rPr>
              <w:t>C</w:t>
            </w: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ADC14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599,050,2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9D5D1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C71A4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07BB1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45.8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60A58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2.94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7B207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4.53</w:t>
            </w:r>
          </w:p>
        </w:tc>
      </w:tr>
      <w:tr w:rsidR="000D2860" w:rsidRPr="00A779A0" w14:paraId="70B23508" w14:textId="77777777" w:rsidTr="00AF1B8D">
        <w:trPr>
          <w:trHeight w:val="28"/>
        </w:trPr>
        <w:tc>
          <w:tcPr>
            <w:tcW w:w="2114" w:type="dxa"/>
            <w:vMerge/>
            <w:tcBorders>
              <w:bottom w:val="single" w:sz="4" w:space="0" w:color="auto"/>
            </w:tcBorders>
          </w:tcPr>
          <w:p w14:paraId="7C379A53" w14:textId="77777777" w:rsidR="000D2860" w:rsidRPr="00F362D5" w:rsidRDefault="000D2860" w:rsidP="00AF1B8D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7C284F78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DAF66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6A *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E98D2" w14:textId="77777777" w:rsidR="000D2860" w:rsidRPr="00705C98" w:rsidRDefault="000D2860" w:rsidP="00AF1B8D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4"/>
              </w:rPr>
            </w:pPr>
            <w:r w:rsidRPr="00705C9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IWB71705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9960A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Tdurum_contig46670_113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FDF119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[A/</w:t>
            </w:r>
            <w:r w:rsidRPr="00277D3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</w:rPr>
              <w:t>G</w:t>
            </w: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72267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599,050,6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F867C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71E50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29FAF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46.2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4AE07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2.40E-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517E3" w14:textId="77777777" w:rsidR="000D2860" w:rsidRPr="00277D37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277D37">
              <w:rPr>
                <w:rFonts w:eastAsia="Times New Roman" w:cstheme="minorHAnsi"/>
                <w:color w:val="000000"/>
                <w:sz w:val="16"/>
                <w:szCs w:val="16"/>
              </w:rPr>
              <w:t>4.62</w:t>
            </w:r>
          </w:p>
        </w:tc>
      </w:tr>
      <w:tr w:rsidR="000D2860" w:rsidRPr="00A779A0" w14:paraId="1835D193" w14:textId="77777777" w:rsidTr="00AF1B8D">
        <w:trPr>
          <w:trHeight w:val="28"/>
        </w:trPr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7FA95E60" w14:textId="77777777" w:rsidR="000D2860" w:rsidRDefault="000D2860" w:rsidP="00AF1B8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Coleoptile cross-section area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68D6D" w14:textId="77777777" w:rsidR="000D2860" w:rsidRPr="00BE2FCC" w:rsidRDefault="000D2860" w:rsidP="00AF1B8D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4"/>
              </w:rPr>
            </w:pPr>
            <w:r w:rsidRPr="00BE2FC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en-AU"/>
              </w:rPr>
              <w:t>QCSA.daw.1A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C4E82" w14:textId="77777777" w:rsidR="000D2860" w:rsidRPr="00A779A0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1A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CCF1B" w14:textId="77777777" w:rsidR="000D2860" w:rsidRPr="00705C98" w:rsidRDefault="000D2860" w:rsidP="00AF1B8D">
            <w:pPr>
              <w:spacing w:after="0"/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4"/>
              </w:rPr>
            </w:pPr>
            <w:r w:rsidRPr="00705C9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IWA4852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21EA5" w14:textId="77777777" w:rsidR="000D2860" w:rsidRDefault="000D2860" w:rsidP="00AF1B8D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wsnp_Ex_c8885_14842394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E5FB5" w14:textId="77777777" w:rsidR="000D2860" w:rsidRDefault="000D2860" w:rsidP="00AF1B8D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[T/</w:t>
            </w:r>
            <w:r w:rsidRPr="00C046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</w:rPr>
              <w:t>C</w:t>
            </w: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A6C55" w14:textId="77777777" w:rsidR="000D2860" w:rsidRPr="00A779A0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352,173,6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AE0F4" w14:textId="77777777" w:rsidR="000D2860" w:rsidRPr="00A779A0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4D5F2" w14:textId="77777777" w:rsidR="000D2860" w:rsidRPr="00A779A0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06E92" w14:textId="77777777" w:rsidR="000D2860" w:rsidRPr="00A779A0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E9FB9" w14:textId="77777777" w:rsidR="000D2860" w:rsidRPr="00A779A0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2.12E-0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23706" w14:textId="77777777" w:rsidR="000D2860" w:rsidRPr="00A779A0" w:rsidRDefault="000D2860" w:rsidP="00AF1B8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C046D7">
              <w:rPr>
                <w:rFonts w:eastAsia="Times New Roman" w:cstheme="minorHAnsi"/>
                <w:color w:val="000000"/>
                <w:sz w:val="16"/>
                <w:szCs w:val="16"/>
              </w:rPr>
              <w:t>4.67</w:t>
            </w:r>
          </w:p>
        </w:tc>
      </w:tr>
    </w:tbl>
    <w:p w14:paraId="4F552457" w14:textId="2A12B77C" w:rsidR="005B2EDA" w:rsidRPr="00AF1B8D" w:rsidRDefault="00AF1B8D" w:rsidP="002A1640">
      <w:pPr>
        <w:spacing w:before="40" w:after="40" w:line="240" w:lineRule="auto"/>
        <w:rPr>
          <w:rFonts w:cstheme="minorHAnsi"/>
          <w:b/>
          <w:bCs/>
          <w:vertAlign w:val="superscript"/>
        </w:rPr>
      </w:pPr>
      <w:r>
        <w:rPr>
          <w:rFonts w:cstheme="minorHAnsi"/>
          <w:b/>
          <w:bCs/>
        </w:rPr>
        <w:t xml:space="preserve">Table S2.  </w:t>
      </w:r>
      <w:r>
        <w:rPr>
          <w:rFonts w:ascii="Calibri" w:eastAsia="Times New Roman" w:hAnsi="Calibri" w:cs="Times New Roman"/>
          <w:color w:val="000000"/>
          <w:lang w:eastAsia="en-AU"/>
        </w:rPr>
        <w:t>SNP marker associations for coleoptile length, shoot length and coleoptile cross-section area for 233 wheat lines from different regions of the world, evaluated in a controlled environment.</w:t>
      </w:r>
    </w:p>
    <w:p w14:paraId="4F118627" w14:textId="77777777" w:rsidR="005B2EDA" w:rsidRDefault="005B2EDA" w:rsidP="002A1640">
      <w:pPr>
        <w:spacing w:before="40" w:after="40" w:line="240" w:lineRule="auto"/>
        <w:rPr>
          <w:rFonts w:cstheme="minorHAnsi"/>
          <w:sz w:val="18"/>
          <w:szCs w:val="18"/>
          <w:vertAlign w:val="superscript"/>
        </w:rPr>
      </w:pPr>
    </w:p>
    <w:p w14:paraId="34B7CCA0" w14:textId="77777777" w:rsidR="005B2EDA" w:rsidRDefault="005B2EDA" w:rsidP="002A1640">
      <w:pPr>
        <w:spacing w:before="40" w:after="40" w:line="240" w:lineRule="auto"/>
        <w:rPr>
          <w:rFonts w:cstheme="minorHAnsi"/>
          <w:sz w:val="18"/>
          <w:szCs w:val="18"/>
          <w:vertAlign w:val="superscript"/>
        </w:rPr>
      </w:pPr>
    </w:p>
    <w:p w14:paraId="37B03556" w14:textId="77777777" w:rsidR="005B2EDA" w:rsidRDefault="005B2EDA" w:rsidP="002A1640">
      <w:pPr>
        <w:spacing w:before="40" w:after="40" w:line="240" w:lineRule="auto"/>
        <w:rPr>
          <w:rFonts w:cstheme="minorHAnsi"/>
          <w:sz w:val="18"/>
          <w:szCs w:val="18"/>
          <w:vertAlign w:val="superscript"/>
        </w:rPr>
      </w:pPr>
    </w:p>
    <w:p w14:paraId="1F658F26" w14:textId="77777777" w:rsidR="005B2EDA" w:rsidRDefault="005B2EDA" w:rsidP="002A1640">
      <w:pPr>
        <w:spacing w:before="40" w:after="40" w:line="240" w:lineRule="auto"/>
        <w:rPr>
          <w:rFonts w:cstheme="minorHAnsi"/>
          <w:sz w:val="18"/>
          <w:szCs w:val="18"/>
          <w:vertAlign w:val="superscript"/>
        </w:rPr>
      </w:pPr>
    </w:p>
    <w:p w14:paraId="02C05E08" w14:textId="77777777" w:rsidR="005B2EDA" w:rsidRDefault="005B2EDA" w:rsidP="002A1640">
      <w:pPr>
        <w:spacing w:before="40" w:after="40" w:line="240" w:lineRule="auto"/>
        <w:rPr>
          <w:rFonts w:cstheme="minorHAnsi"/>
          <w:sz w:val="18"/>
          <w:szCs w:val="18"/>
          <w:vertAlign w:val="superscript"/>
        </w:rPr>
      </w:pPr>
    </w:p>
    <w:p w14:paraId="5176895C" w14:textId="77777777" w:rsidR="005B2EDA" w:rsidRDefault="005B2EDA" w:rsidP="002A1640">
      <w:pPr>
        <w:spacing w:before="40" w:after="40" w:line="240" w:lineRule="auto"/>
        <w:rPr>
          <w:rFonts w:cstheme="minorHAnsi"/>
          <w:sz w:val="18"/>
          <w:szCs w:val="18"/>
          <w:vertAlign w:val="superscript"/>
        </w:rPr>
      </w:pPr>
    </w:p>
    <w:p w14:paraId="186EC10A" w14:textId="77777777" w:rsidR="005B2EDA" w:rsidRDefault="005B2EDA" w:rsidP="002A1640">
      <w:pPr>
        <w:spacing w:before="40" w:after="40" w:line="240" w:lineRule="auto"/>
        <w:rPr>
          <w:rFonts w:cstheme="minorHAnsi"/>
          <w:sz w:val="18"/>
          <w:szCs w:val="18"/>
          <w:vertAlign w:val="superscript"/>
        </w:rPr>
      </w:pPr>
    </w:p>
    <w:p w14:paraId="0037D194" w14:textId="77777777" w:rsidR="005B2EDA" w:rsidRDefault="005B2EDA" w:rsidP="002A1640">
      <w:pPr>
        <w:spacing w:before="40" w:after="40" w:line="240" w:lineRule="auto"/>
        <w:rPr>
          <w:rFonts w:cstheme="minorHAnsi"/>
          <w:sz w:val="18"/>
          <w:szCs w:val="18"/>
          <w:vertAlign w:val="superscript"/>
        </w:rPr>
      </w:pPr>
    </w:p>
    <w:p w14:paraId="718A91C0" w14:textId="77777777" w:rsidR="005B2EDA" w:rsidRDefault="005B2EDA" w:rsidP="002A1640">
      <w:pPr>
        <w:spacing w:before="40" w:after="40" w:line="240" w:lineRule="auto"/>
        <w:rPr>
          <w:rFonts w:cstheme="minorHAnsi"/>
          <w:sz w:val="18"/>
          <w:szCs w:val="18"/>
          <w:vertAlign w:val="superscript"/>
        </w:rPr>
      </w:pPr>
    </w:p>
    <w:p w14:paraId="4C022894" w14:textId="77777777" w:rsidR="005B2EDA" w:rsidRDefault="005B2EDA" w:rsidP="002A1640">
      <w:pPr>
        <w:spacing w:before="40" w:after="40" w:line="240" w:lineRule="auto"/>
        <w:rPr>
          <w:rFonts w:cstheme="minorHAnsi"/>
          <w:sz w:val="18"/>
          <w:szCs w:val="18"/>
          <w:vertAlign w:val="superscript"/>
        </w:rPr>
      </w:pPr>
    </w:p>
    <w:p w14:paraId="4A8517EC" w14:textId="77777777" w:rsidR="005B2EDA" w:rsidRDefault="005B2EDA" w:rsidP="002A1640">
      <w:pPr>
        <w:spacing w:before="40" w:after="40" w:line="240" w:lineRule="auto"/>
        <w:rPr>
          <w:rFonts w:cstheme="minorHAnsi"/>
          <w:sz w:val="18"/>
          <w:szCs w:val="18"/>
          <w:vertAlign w:val="superscript"/>
        </w:rPr>
      </w:pPr>
    </w:p>
    <w:p w14:paraId="146FBEDE" w14:textId="77777777" w:rsidR="005B2EDA" w:rsidRDefault="005B2EDA" w:rsidP="002A1640">
      <w:pPr>
        <w:spacing w:before="40" w:after="40" w:line="240" w:lineRule="auto"/>
        <w:rPr>
          <w:rFonts w:cstheme="minorHAnsi"/>
          <w:sz w:val="18"/>
          <w:szCs w:val="18"/>
          <w:vertAlign w:val="superscript"/>
        </w:rPr>
      </w:pPr>
    </w:p>
    <w:p w14:paraId="1A1868FD" w14:textId="77777777" w:rsidR="005B2EDA" w:rsidRDefault="005B2EDA" w:rsidP="002A1640">
      <w:pPr>
        <w:spacing w:before="40" w:after="40" w:line="240" w:lineRule="auto"/>
        <w:rPr>
          <w:rFonts w:cstheme="minorHAnsi"/>
          <w:sz w:val="18"/>
          <w:szCs w:val="18"/>
          <w:vertAlign w:val="superscript"/>
        </w:rPr>
      </w:pPr>
    </w:p>
    <w:p w14:paraId="64D15CE9" w14:textId="77777777" w:rsidR="000D2860" w:rsidRDefault="000D2860" w:rsidP="000D2860">
      <w:pPr>
        <w:spacing w:before="40" w:after="40" w:line="240" w:lineRule="auto"/>
        <w:ind w:left="720" w:firstLine="720"/>
        <w:rPr>
          <w:rFonts w:cstheme="minorHAnsi"/>
          <w:sz w:val="18"/>
          <w:szCs w:val="18"/>
          <w:vertAlign w:val="superscript"/>
        </w:rPr>
      </w:pPr>
    </w:p>
    <w:p w14:paraId="74B89ED9" w14:textId="77777777" w:rsidR="000D2860" w:rsidRDefault="000D2860" w:rsidP="000D2860">
      <w:pPr>
        <w:spacing w:before="40" w:after="40" w:line="240" w:lineRule="auto"/>
        <w:ind w:left="720" w:firstLine="720"/>
        <w:rPr>
          <w:rFonts w:cstheme="minorHAnsi"/>
          <w:sz w:val="18"/>
          <w:szCs w:val="18"/>
          <w:vertAlign w:val="superscript"/>
        </w:rPr>
      </w:pPr>
    </w:p>
    <w:p w14:paraId="7BFD61AB" w14:textId="4EE650DA" w:rsidR="000D2860" w:rsidRPr="005F35D3" w:rsidRDefault="000D2860" w:rsidP="000D2860">
      <w:pPr>
        <w:spacing w:before="40" w:after="40" w:line="240" w:lineRule="auto"/>
        <w:ind w:left="720" w:firstLine="720"/>
        <w:rPr>
          <w:sz w:val="18"/>
          <w:szCs w:val="18"/>
        </w:rPr>
      </w:pPr>
      <w:proofErr w:type="spellStart"/>
      <w:r w:rsidRPr="005F35D3">
        <w:rPr>
          <w:rFonts w:cstheme="minorHAnsi"/>
          <w:sz w:val="18"/>
          <w:szCs w:val="18"/>
          <w:vertAlign w:val="superscript"/>
        </w:rPr>
        <w:t>a</w:t>
      </w:r>
      <w:r w:rsidRPr="005F35D3">
        <w:rPr>
          <w:sz w:val="18"/>
          <w:szCs w:val="18"/>
        </w:rPr>
        <w:t>IWGSC</w:t>
      </w:r>
      <w:proofErr w:type="spellEnd"/>
      <w:r w:rsidRPr="005F35D3">
        <w:rPr>
          <w:sz w:val="18"/>
          <w:szCs w:val="18"/>
        </w:rPr>
        <w:t>: Desirable SNP for increased coleoptile length, shoot length and coleoptile cross-section area based on effect estimate is in bold and underlined.</w:t>
      </w:r>
    </w:p>
    <w:p w14:paraId="4298CBB7" w14:textId="77777777" w:rsidR="000D2860" w:rsidRPr="005F35D3" w:rsidRDefault="000D2860" w:rsidP="000D2860">
      <w:pPr>
        <w:spacing w:before="40" w:after="40" w:line="240" w:lineRule="auto"/>
        <w:ind w:left="720" w:firstLine="720"/>
        <w:rPr>
          <w:sz w:val="18"/>
          <w:szCs w:val="18"/>
        </w:rPr>
      </w:pPr>
      <w:proofErr w:type="spellStart"/>
      <w:r w:rsidRPr="005F35D3">
        <w:rPr>
          <w:sz w:val="18"/>
          <w:szCs w:val="18"/>
          <w:vertAlign w:val="superscript"/>
        </w:rPr>
        <w:t>b</w:t>
      </w:r>
      <w:r w:rsidRPr="005F35D3">
        <w:rPr>
          <w:sz w:val="18"/>
          <w:szCs w:val="18"/>
        </w:rPr>
        <w:t>Base</w:t>
      </w:r>
      <w:proofErr w:type="spellEnd"/>
      <w:r w:rsidRPr="005F35D3">
        <w:rPr>
          <w:sz w:val="18"/>
          <w:szCs w:val="18"/>
        </w:rPr>
        <w:t xml:space="preserve"> pair (bp) location of the single base change in the IWGSC </w:t>
      </w:r>
      <w:proofErr w:type="spellStart"/>
      <w:r w:rsidRPr="005F35D3">
        <w:rPr>
          <w:sz w:val="18"/>
          <w:szCs w:val="18"/>
        </w:rPr>
        <w:t>RefSeq</w:t>
      </w:r>
      <w:proofErr w:type="spellEnd"/>
      <w:r w:rsidRPr="005F35D3">
        <w:rPr>
          <w:sz w:val="18"/>
          <w:szCs w:val="18"/>
        </w:rPr>
        <w:t xml:space="preserve"> v1.0.  </w:t>
      </w:r>
    </w:p>
    <w:p w14:paraId="7ACC0936" w14:textId="77777777" w:rsidR="000D2860" w:rsidRPr="005F35D3" w:rsidRDefault="000D2860" w:rsidP="000D2860">
      <w:pPr>
        <w:spacing w:before="40" w:after="40" w:line="240" w:lineRule="auto"/>
        <w:ind w:left="720" w:firstLine="720"/>
        <w:rPr>
          <w:rFonts w:cstheme="minorHAnsi"/>
          <w:sz w:val="18"/>
          <w:szCs w:val="18"/>
        </w:rPr>
      </w:pPr>
      <w:proofErr w:type="spellStart"/>
      <w:r w:rsidRPr="005F35D3">
        <w:rPr>
          <w:rFonts w:cstheme="minorHAnsi"/>
          <w:sz w:val="18"/>
          <w:szCs w:val="18"/>
          <w:vertAlign w:val="superscript"/>
        </w:rPr>
        <w:t>c</w:t>
      </w:r>
      <w:r w:rsidRPr="005F35D3">
        <w:rPr>
          <w:rFonts w:cstheme="minorHAnsi"/>
          <w:sz w:val="18"/>
          <w:szCs w:val="18"/>
        </w:rPr>
        <w:t>MAF</w:t>
      </w:r>
      <w:proofErr w:type="spellEnd"/>
      <w:r w:rsidRPr="005F35D3">
        <w:rPr>
          <w:rFonts w:cstheme="minorHAnsi"/>
          <w:sz w:val="18"/>
          <w:szCs w:val="18"/>
        </w:rPr>
        <w:t>: minor allele frequency.</w:t>
      </w:r>
    </w:p>
    <w:p w14:paraId="008A65BD" w14:textId="77777777" w:rsidR="000D2860" w:rsidRPr="005F35D3" w:rsidRDefault="000D2860" w:rsidP="000D2860">
      <w:pPr>
        <w:spacing w:before="40" w:after="40" w:line="240" w:lineRule="auto"/>
        <w:ind w:left="720" w:firstLine="720"/>
        <w:rPr>
          <w:rFonts w:cstheme="minorHAnsi"/>
          <w:sz w:val="18"/>
          <w:szCs w:val="18"/>
        </w:rPr>
      </w:pPr>
      <w:proofErr w:type="spellStart"/>
      <w:r w:rsidRPr="005F35D3">
        <w:rPr>
          <w:rFonts w:cstheme="minorHAnsi"/>
          <w:sz w:val="18"/>
          <w:szCs w:val="18"/>
          <w:vertAlign w:val="superscript"/>
        </w:rPr>
        <w:t>d</w:t>
      </w:r>
      <w:r w:rsidRPr="005F35D3">
        <w:rPr>
          <w:rFonts w:cstheme="minorHAnsi"/>
          <w:sz w:val="18"/>
          <w:szCs w:val="18"/>
        </w:rPr>
        <w:t>The</w:t>
      </w:r>
      <w:proofErr w:type="spellEnd"/>
      <w:r w:rsidRPr="005F35D3">
        <w:rPr>
          <w:rFonts w:cstheme="minorHAnsi"/>
          <w:sz w:val="18"/>
          <w:szCs w:val="18"/>
        </w:rPr>
        <w:t xml:space="preserve"> effect estimates the difference between the average phenotypic values of the homozygous A genotype relative to the homozygous B genotype.</w:t>
      </w:r>
    </w:p>
    <w:p w14:paraId="586DC6B8" w14:textId="77777777" w:rsidR="000D2860" w:rsidRPr="005F35D3" w:rsidRDefault="000D2860" w:rsidP="000D2860">
      <w:pPr>
        <w:spacing w:before="40" w:after="40" w:line="240" w:lineRule="auto"/>
        <w:ind w:left="720" w:firstLine="720"/>
        <w:rPr>
          <w:sz w:val="18"/>
          <w:szCs w:val="18"/>
        </w:rPr>
      </w:pPr>
      <w:r w:rsidRPr="005F35D3">
        <w:rPr>
          <w:sz w:val="18"/>
          <w:szCs w:val="18"/>
        </w:rPr>
        <w:t>*MTA in linkage disequilibrium with previously reported pre-harvest sprouting and dormancy QTL or genes (</w:t>
      </w:r>
      <w:r w:rsidRPr="005F35D3">
        <w:rPr>
          <w:b/>
          <w:bCs/>
          <w:sz w:val="18"/>
          <w:szCs w:val="18"/>
        </w:rPr>
        <w:t>Table S</w:t>
      </w:r>
      <w:r>
        <w:rPr>
          <w:b/>
          <w:bCs/>
          <w:sz w:val="18"/>
          <w:szCs w:val="18"/>
        </w:rPr>
        <w:t>2</w:t>
      </w:r>
      <w:r w:rsidRPr="005F35D3">
        <w:rPr>
          <w:sz w:val="18"/>
          <w:szCs w:val="18"/>
        </w:rPr>
        <w:t>)</w:t>
      </w:r>
    </w:p>
    <w:p w14:paraId="066D707E" w14:textId="77777777" w:rsidR="000D2860" w:rsidRPr="005F35D3" w:rsidRDefault="000D2860" w:rsidP="000D2860">
      <w:pPr>
        <w:spacing w:before="40" w:after="40" w:line="240" w:lineRule="auto"/>
        <w:ind w:left="720" w:firstLine="720"/>
        <w:rPr>
          <w:sz w:val="18"/>
          <w:szCs w:val="18"/>
        </w:rPr>
      </w:pPr>
      <w:r w:rsidRPr="005F35D3">
        <w:rPr>
          <w:rFonts w:eastAsia="Times New Roman" w:cstheme="minorHAnsi"/>
          <w:color w:val="000000"/>
          <w:sz w:val="18"/>
          <w:szCs w:val="18"/>
        </w:rPr>
        <w:t>†MTA in LD with previously reported coleoptile length or shoot length QTL (</w:t>
      </w:r>
      <w:r w:rsidRPr="005F35D3">
        <w:rPr>
          <w:rFonts w:eastAsia="Times New Roman" w:cstheme="minorHAnsi"/>
          <w:b/>
          <w:bCs/>
          <w:color w:val="000000"/>
          <w:sz w:val="18"/>
          <w:szCs w:val="18"/>
        </w:rPr>
        <w:t>Table S</w:t>
      </w:r>
      <w:r>
        <w:rPr>
          <w:rFonts w:eastAsia="Times New Roman" w:cstheme="minorHAnsi"/>
          <w:b/>
          <w:bCs/>
          <w:color w:val="000000"/>
          <w:sz w:val="18"/>
          <w:szCs w:val="18"/>
        </w:rPr>
        <w:t>2</w:t>
      </w:r>
      <w:r w:rsidRPr="005F35D3">
        <w:rPr>
          <w:rFonts w:eastAsia="Times New Roman" w:cstheme="minorHAnsi"/>
          <w:color w:val="000000"/>
          <w:sz w:val="18"/>
          <w:szCs w:val="18"/>
        </w:rPr>
        <w:t>)</w:t>
      </w:r>
    </w:p>
    <w:p w14:paraId="6A846AB9" w14:textId="77777777" w:rsidR="00777913" w:rsidRPr="00287EC2" w:rsidRDefault="00777913" w:rsidP="00E40E5E">
      <w:pPr>
        <w:spacing w:before="40" w:after="40" w:line="240" w:lineRule="auto"/>
        <w:rPr>
          <w:rFonts w:cstheme="minorHAnsi"/>
          <w:sz w:val="18"/>
          <w:szCs w:val="18"/>
        </w:rPr>
      </w:pPr>
    </w:p>
    <w:p w14:paraId="0F117B93" w14:textId="203ECEB0" w:rsidR="00674B9E" w:rsidRPr="00287EC2" w:rsidRDefault="00674B9E" w:rsidP="00FB45B7">
      <w:pPr>
        <w:spacing w:before="40" w:after="40" w:line="240" w:lineRule="auto"/>
        <w:rPr>
          <w:rFonts w:cstheme="minorHAnsi"/>
          <w:sz w:val="18"/>
          <w:szCs w:val="18"/>
        </w:rPr>
      </w:pPr>
    </w:p>
    <w:sectPr w:rsidR="00674B9E" w:rsidRPr="00287EC2" w:rsidSect="00713923">
      <w:footerReference w:type="default" r:id="rId10"/>
      <w:pgSz w:w="16838" w:h="11906" w:orient="landscape"/>
      <w:pgMar w:top="1440" w:right="709" w:bottom="1440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24249" w14:textId="77777777" w:rsidR="005B1E50" w:rsidRDefault="005B1E50" w:rsidP="00CE1E48">
      <w:pPr>
        <w:spacing w:after="0" w:line="240" w:lineRule="auto"/>
      </w:pPr>
      <w:r>
        <w:separator/>
      </w:r>
    </w:p>
  </w:endnote>
  <w:endnote w:type="continuationSeparator" w:id="0">
    <w:p w14:paraId="663A16A6" w14:textId="77777777" w:rsidR="005B1E50" w:rsidRDefault="005B1E50" w:rsidP="00CE1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08477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D1CB31" w14:textId="77777777" w:rsidR="00AF1B8D" w:rsidRDefault="00AF1B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6D0E77" w14:textId="77777777" w:rsidR="00AF1B8D" w:rsidRDefault="00AF1B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D8205" w14:textId="77777777" w:rsidR="005B1E50" w:rsidRDefault="005B1E50" w:rsidP="00CE1E48">
      <w:pPr>
        <w:spacing w:after="0" w:line="240" w:lineRule="auto"/>
      </w:pPr>
      <w:r>
        <w:separator/>
      </w:r>
    </w:p>
  </w:footnote>
  <w:footnote w:type="continuationSeparator" w:id="0">
    <w:p w14:paraId="0D27A183" w14:textId="77777777" w:rsidR="005B1E50" w:rsidRDefault="005B1E50" w:rsidP="00CE1E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AE1880"/>
    <w:multiLevelType w:val="hybridMultilevel"/>
    <w:tmpl w:val="FD2C3398"/>
    <w:lvl w:ilvl="0" w:tplc="636C8B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3FA"/>
    <w:rsid w:val="00035618"/>
    <w:rsid w:val="000B6DF0"/>
    <w:rsid w:val="000D2860"/>
    <w:rsid w:val="000E4B39"/>
    <w:rsid w:val="0012522E"/>
    <w:rsid w:val="0017536D"/>
    <w:rsid w:val="001C04AD"/>
    <w:rsid w:val="00242545"/>
    <w:rsid w:val="00274CA2"/>
    <w:rsid w:val="00277D37"/>
    <w:rsid w:val="00287EC2"/>
    <w:rsid w:val="002A1640"/>
    <w:rsid w:val="002F14C7"/>
    <w:rsid w:val="00340662"/>
    <w:rsid w:val="0038151D"/>
    <w:rsid w:val="003A33FA"/>
    <w:rsid w:val="003A7392"/>
    <w:rsid w:val="003C782E"/>
    <w:rsid w:val="003D04BA"/>
    <w:rsid w:val="00405425"/>
    <w:rsid w:val="00416848"/>
    <w:rsid w:val="004723A9"/>
    <w:rsid w:val="0048511B"/>
    <w:rsid w:val="005340C6"/>
    <w:rsid w:val="00555DDF"/>
    <w:rsid w:val="00557267"/>
    <w:rsid w:val="005B1E50"/>
    <w:rsid w:val="005B2EDA"/>
    <w:rsid w:val="005B382F"/>
    <w:rsid w:val="005B4FCA"/>
    <w:rsid w:val="006137CE"/>
    <w:rsid w:val="00637860"/>
    <w:rsid w:val="00641BD9"/>
    <w:rsid w:val="00670D9E"/>
    <w:rsid w:val="006733E1"/>
    <w:rsid w:val="00674B9E"/>
    <w:rsid w:val="00695247"/>
    <w:rsid w:val="006A317C"/>
    <w:rsid w:val="006D30E4"/>
    <w:rsid w:val="006E26DC"/>
    <w:rsid w:val="006F3037"/>
    <w:rsid w:val="007005F4"/>
    <w:rsid w:val="00705C98"/>
    <w:rsid w:val="00713923"/>
    <w:rsid w:val="00722761"/>
    <w:rsid w:val="00725373"/>
    <w:rsid w:val="007359EC"/>
    <w:rsid w:val="007413C0"/>
    <w:rsid w:val="007420DC"/>
    <w:rsid w:val="0075078C"/>
    <w:rsid w:val="00777913"/>
    <w:rsid w:val="007B6B72"/>
    <w:rsid w:val="0080684E"/>
    <w:rsid w:val="0080779D"/>
    <w:rsid w:val="008263CE"/>
    <w:rsid w:val="00843047"/>
    <w:rsid w:val="00860ED8"/>
    <w:rsid w:val="008C44E2"/>
    <w:rsid w:val="008D50EF"/>
    <w:rsid w:val="008D62F2"/>
    <w:rsid w:val="008E6DE5"/>
    <w:rsid w:val="0090549C"/>
    <w:rsid w:val="00953ADE"/>
    <w:rsid w:val="00955338"/>
    <w:rsid w:val="00984B3B"/>
    <w:rsid w:val="00990182"/>
    <w:rsid w:val="0099087F"/>
    <w:rsid w:val="009F3BD8"/>
    <w:rsid w:val="00A1078E"/>
    <w:rsid w:val="00A10ABD"/>
    <w:rsid w:val="00A37ABB"/>
    <w:rsid w:val="00A82250"/>
    <w:rsid w:val="00A8639E"/>
    <w:rsid w:val="00AB3DDE"/>
    <w:rsid w:val="00AB755C"/>
    <w:rsid w:val="00AD2392"/>
    <w:rsid w:val="00AF1B8D"/>
    <w:rsid w:val="00B15445"/>
    <w:rsid w:val="00B27A66"/>
    <w:rsid w:val="00B7424C"/>
    <w:rsid w:val="00BC211A"/>
    <w:rsid w:val="00BE02CE"/>
    <w:rsid w:val="00BE2FCC"/>
    <w:rsid w:val="00C217A6"/>
    <w:rsid w:val="00C64160"/>
    <w:rsid w:val="00C90B7A"/>
    <w:rsid w:val="00CD1DD6"/>
    <w:rsid w:val="00CD4F9F"/>
    <w:rsid w:val="00CE1E48"/>
    <w:rsid w:val="00CF5AB3"/>
    <w:rsid w:val="00D00271"/>
    <w:rsid w:val="00D8526D"/>
    <w:rsid w:val="00E40E5E"/>
    <w:rsid w:val="00E527FA"/>
    <w:rsid w:val="00E620EB"/>
    <w:rsid w:val="00E647A2"/>
    <w:rsid w:val="00E87A3B"/>
    <w:rsid w:val="00E904C7"/>
    <w:rsid w:val="00E927B9"/>
    <w:rsid w:val="00EB62A3"/>
    <w:rsid w:val="00EF309D"/>
    <w:rsid w:val="00F05381"/>
    <w:rsid w:val="00F16CC2"/>
    <w:rsid w:val="00F34F65"/>
    <w:rsid w:val="00F362D5"/>
    <w:rsid w:val="00F44A7B"/>
    <w:rsid w:val="00F44BC6"/>
    <w:rsid w:val="00F92595"/>
    <w:rsid w:val="00FB1750"/>
    <w:rsid w:val="00FB2E84"/>
    <w:rsid w:val="00FB4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8322F7"/>
  <w15:chartTrackingRefBased/>
  <w15:docId w15:val="{137B0C45-06F9-4584-9179-CC7B6B250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3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0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7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7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7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78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1E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E48"/>
  </w:style>
  <w:style w:type="paragraph" w:styleId="Footer">
    <w:name w:val="footer"/>
    <w:basedOn w:val="Normal"/>
    <w:link w:val="FooterChar"/>
    <w:uiPriority w:val="99"/>
    <w:unhideWhenUsed/>
    <w:rsid w:val="00CE1E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E48"/>
  </w:style>
  <w:style w:type="paragraph" w:styleId="ListParagraph">
    <w:name w:val="List Paragraph"/>
    <w:basedOn w:val="Normal"/>
    <w:uiPriority w:val="34"/>
    <w:qFormat/>
    <w:rsid w:val="00674B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3970B7059A4A4AA4776DD28FEC0024" ma:contentTypeVersion="9" ma:contentTypeDescription="Create a new document." ma:contentTypeScope="" ma:versionID="9f3034c1b4d539eeee4185a72fc32e9e">
  <xsd:schema xmlns:xsd="http://www.w3.org/2001/XMLSchema" xmlns:xs="http://www.w3.org/2001/XMLSchema" xmlns:p="http://schemas.microsoft.com/office/2006/metadata/properties" xmlns:ns3="c6810c5f-e758-43f7-aa67-7ed79b357e17" targetNamespace="http://schemas.microsoft.com/office/2006/metadata/properties" ma:root="true" ma:fieldsID="6f8abb98bd4baff85674d9c6bb2c7cf2" ns3:_="">
    <xsd:import namespace="c6810c5f-e758-43f7-aa67-7ed79b357e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810c5f-e758-43f7-aa67-7ed79b357e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F185C3-AB26-4D00-99E3-6576B6AE85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810c5f-e758-43f7-aa67-7ed79b357e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91EF2D9-9DC1-4029-AACD-F3358F291E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DC1037D-209A-4517-8B4F-0D0E1953C02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1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Agriculture and Food WA</Company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rancki</dc:creator>
  <cp:keywords/>
  <dc:description/>
  <cp:lastModifiedBy>Michael Francki</cp:lastModifiedBy>
  <cp:revision>28</cp:revision>
  <cp:lastPrinted>2021-07-18T06:13:00Z</cp:lastPrinted>
  <dcterms:created xsi:type="dcterms:W3CDTF">2020-04-16T08:14:00Z</dcterms:created>
  <dcterms:modified xsi:type="dcterms:W3CDTF">2021-10-16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3970B7059A4A4AA4776DD28FEC0024</vt:lpwstr>
  </property>
</Properties>
</file>